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B30" w:rsidRPr="004C4B30" w:rsidRDefault="004C4B30" w:rsidP="004C4B30">
      <w:pPr>
        <w:ind w:left="720" w:hanging="720"/>
        <w:rPr>
          <w:b/>
        </w:rPr>
      </w:pPr>
      <w:r w:rsidRPr="004C4B30">
        <w:rPr>
          <w:b/>
        </w:rPr>
        <w:t>S5 Table. Primers for RT-qPCR</w:t>
      </w:r>
    </w:p>
    <w:p w:rsidR="008D2170" w:rsidRDefault="008D2170" w:rsidP="004C4B30"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4137"/>
        <w:gridCol w:w="4138"/>
      </w:tblGrid>
      <w:tr w:rsidR="008D2170" w:rsidRPr="00C84ECD" w:rsidTr="005640B7">
        <w:tc>
          <w:tcPr>
            <w:tcW w:w="1075" w:type="dxa"/>
          </w:tcPr>
          <w:p w:rsidR="008D2170" w:rsidRPr="00072DB8" w:rsidRDefault="008D2170" w:rsidP="005640B7">
            <w:pPr>
              <w:rPr>
                <w:rFonts w:cs="Times New Roman"/>
                <w:b/>
                <w:szCs w:val="24"/>
              </w:rPr>
            </w:pPr>
            <w:r w:rsidRPr="00072DB8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4137" w:type="dxa"/>
          </w:tcPr>
          <w:p w:rsidR="008D2170" w:rsidRPr="00072DB8" w:rsidRDefault="008D2170" w:rsidP="005640B7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072DB8">
              <w:rPr>
                <w:rFonts w:cs="Times New Roman"/>
                <w:b/>
                <w:szCs w:val="24"/>
              </w:rPr>
              <w:t>Forward</w:t>
            </w:r>
            <w:r>
              <w:rPr>
                <w:rFonts w:cs="Times New Roman"/>
                <w:b/>
                <w:szCs w:val="24"/>
              </w:rPr>
              <w:t xml:space="preserve"> Primer </w:t>
            </w:r>
            <w:r w:rsidRPr="00072DB8">
              <w:rPr>
                <w:b/>
              </w:rPr>
              <w:t>(5' to 3')</w:t>
            </w:r>
          </w:p>
        </w:tc>
        <w:tc>
          <w:tcPr>
            <w:tcW w:w="4138" w:type="dxa"/>
          </w:tcPr>
          <w:p w:rsidR="008D2170" w:rsidRPr="00072DB8" w:rsidRDefault="008D2170" w:rsidP="005640B7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072DB8">
              <w:rPr>
                <w:rFonts w:cs="Times New Roman"/>
                <w:b/>
                <w:szCs w:val="24"/>
              </w:rPr>
              <w:t xml:space="preserve">Reverse </w:t>
            </w:r>
            <w:r>
              <w:rPr>
                <w:rFonts w:cs="Times New Roman"/>
                <w:b/>
                <w:szCs w:val="24"/>
              </w:rPr>
              <w:t xml:space="preserve">Primer </w:t>
            </w:r>
            <w:r w:rsidRPr="00072DB8">
              <w:rPr>
                <w:b/>
              </w:rPr>
              <w:t>(5' to 3')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i/>
                <w:iCs/>
                <w:color w:val="000000"/>
              </w:rPr>
              <w:t>Esrrb</w:t>
            </w:r>
            <w:proofErr w:type="spellEnd"/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CACCTGGGCTCTAGTTG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TACAGTCCTCGTAGCTCTTGC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gf5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AAGTAGCGCGACGTTTTCTT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TGGAAACTGCTATGTTCCGAG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AGGTCGGTGTGAACGGATTTG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TGTAGACCATGTAGTTGAGGTCA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f2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TCAGCGAGCCTATCTTGC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TGTTTAGGTCCTCATCCGTGC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f4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TGCCCCGACTAACCGTTG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TCGTTGAACTCCTCGGTCT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lf5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AGCGACGTATCCACTTCTG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AGGTGCACTTGTAGGGCTT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nog</w:t>
            </w:r>
            <w:proofErr w:type="spellEnd"/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TCTTCCTGGTCCCCACAGTTT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CAAGAATAGTTCTCGGGATGAA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u5f1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CAGGCAGGAGCACGAGTGG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CTGGGACTCCTCGGGAGTTG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d23b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ACCTTCAAGATCGACATCGAC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ACTTCTGACCTGCTACCGGAA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x2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CGGAGTGGAAACTTTTGTCC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CGGGAAGCGTGTACTTATCCTT</w:t>
            </w:r>
          </w:p>
        </w:tc>
      </w:tr>
      <w:tr w:rsidR="008D2170" w:rsidRPr="00C84ECD" w:rsidTr="00D453AD">
        <w:tc>
          <w:tcPr>
            <w:tcW w:w="1075" w:type="dxa"/>
            <w:vAlign w:val="center"/>
          </w:tcPr>
          <w:p w:rsidR="008D2170" w:rsidRDefault="008D2170" w:rsidP="008D2170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bx3</w:t>
            </w:r>
          </w:p>
        </w:tc>
        <w:tc>
          <w:tcPr>
            <w:tcW w:w="4137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GAGGCCAAGGAACTTTGGGA</w:t>
            </w:r>
          </w:p>
        </w:tc>
        <w:tc>
          <w:tcPr>
            <w:tcW w:w="4138" w:type="dxa"/>
            <w:vAlign w:val="center"/>
          </w:tcPr>
          <w:p w:rsidR="008D2170" w:rsidRDefault="008D2170" w:rsidP="008D2170">
            <w:pPr>
              <w:rPr>
                <w:color w:val="000000"/>
              </w:rPr>
            </w:pPr>
            <w:r>
              <w:rPr>
                <w:color w:val="000000"/>
              </w:rPr>
              <w:t>TATCGACAGTCGTCAGCAGC</w:t>
            </w:r>
          </w:p>
        </w:tc>
      </w:tr>
    </w:tbl>
    <w:p w:rsidR="008D2170" w:rsidRPr="004C4B30" w:rsidRDefault="008D2170" w:rsidP="004C4B30"/>
    <w:sectPr w:rsidR="008D2170" w:rsidRPr="004C4B30" w:rsidSect="00C111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4F"/>
    <w:rsid w:val="000F3A4F"/>
    <w:rsid w:val="00157ECC"/>
    <w:rsid w:val="001E5ADE"/>
    <w:rsid w:val="004C4B30"/>
    <w:rsid w:val="0073628D"/>
    <w:rsid w:val="008D2170"/>
    <w:rsid w:val="00AC7E35"/>
    <w:rsid w:val="00BC6F34"/>
    <w:rsid w:val="00C111EB"/>
    <w:rsid w:val="00E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8290"/>
  <w15:chartTrackingRefBased/>
  <w15:docId w15:val="{C6846F66-8BBD-490F-927B-D3AF41C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4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2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 &amp; Clark College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Torigoe</dc:creator>
  <cp:keywords/>
  <dc:description/>
  <cp:lastModifiedBy>Sharon Torigoe</cp:lastModifiedBy>
  <cp:revision>4</cp:revision>
  <dcterms:created xsi:type="dcterms:W3CDTF">2024-01-30T00:50:00Z</dcterms:created>
  <dcterms:modified xsi:type="dcterms:W3CDTF">2024-05-17T15:43:00Z</dcterms:modified>
</cp:coreProperties>
</file>